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F1A5C0" w14:textId="4E95F9E6" w:rsidR="24E5EE62" w:rsidRDefault="00F734F4" w:rsidP="00581B2C">
      <w:pPr>
        <w:tabs>
          <w:tab w:val="left" w:pos="270"/>
        </w:tabs>
      </w:pPr>
      <w:r>
        <w:t xml:space="preserve"> </w:t>
      </w:r>
      <w:r w:rsidR="00743BCF">
        <w:rPr>
          <w:noProof/>
        </w:rPr>
        <w:drawing>
          <wp:inline distT="0" distB="0" distL="0" distR="0" wp14:anchorId="2EC744B7" wp14:editId="395DF965">
            <wp:extent cx="1362075" cy="692581"/>
            <wp:effectExtent l="0" t="0" r="0" b="0"/>
            <wp:docPr id="572344583" name="drawing" descr="A logo with a pla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344583" name="drawing" descr="A logo with a plant&#10;&#10;AI-generated content may be incorrect."/>
                    <pic:cNvPicPr/>
                  </pic:nvPicPr>
                  <pic:blipFill>
                    <a:blip r:embed="rId6">
                      <a:extLst>
                        <a:ext uri="{28A0092B-C50C-407E-A947-70E740481C1C}">
                          <a14:useLocalDpi xmlns:a14="http://schemas.microsoft.com/office/drawing/2010/main"/>
                        </a:ext>
                      </a:extLst>
                    </a:blip>
                    <a:stretch>
                      <a:fillRect/>
                    </a:stretch>
                  </pic:blipFill>
                  <pic:spPr>
                    <a:xfrm>
                      <a:off x="0" y="0"/>
                      <a:ext cx="1368211" cy="695701"/>
                    </a:xfrm>
                    <a:prstGeom prst="rect">
                      <a:avLst/>
                    </a:prstGeom>
                  </pic:spPr>
                </pic:pic>
              </a:graphicData>
            </a:graphic>
          </wp:inline>
        </w:drawing>
      </w:r>
      <w:r>
        <w:t xml:space="preserve">                                                                     </w:t>
      </w:r>
      <w:r w:rsidR="00581B2C">
        <w:t xml:space="preserve">                             </w:t>
      </w:r>
      <w:r>
        <w:t xml:space="preserve">      </w:t>
      </w:r>
      <w:r w:rsidR="00743BCF">
        <w:rPr>
          <w:noProof/>
        </w:rPr>
        <w:drawing>
          <wp:inline distT="0" distB="0" distL="0" distR="0" wp14:anchorId="0B60FF7A" wp14:editId="2819C5C5">
            <wp:extent cx="1362075" cy="580143"/>
            <wp:effectExtent l="0" t="0" r="0" b="0"/>
            <wp:docPr id="110125174" name="drawing" descr="A close 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25174" name="drawing" descr="A close up of a logo&#10;&#10;AI-generated content may be incorrect."/>
                    <pic:cNvPicPr/>
                  </pic:nvPicPr>
                  <pic:blipFill>
                    <a:blip r:embed="rId7">
                      <a:extLst>
                        <a:ext uri="{28A0092B-C50C-407E-A947-70E740481C1C}">
                          <a14:useLocalDpi xmlns:a14="http://schemas.microsoft.com/office/drawing/2010/main"/>
                        </a:ext>
                      </a:extLst>
                    </a:blip>
                    <a:stretch>
                      <a:fillRect/>
                    </a:stretch>
                  </pic:blipFill>
                  <pic:spPr>
                    <a:xfrm>
                      <a:off x="0" y="0"/>
                      <a:ext cx="1380682" cy="588068"/>
                    </a:xfrm>
                    <a:prstGeom prst="rect">
                      <a:avLst/>
                    </a:prstGeom>
                  </pic:spPr>
                </pic:pic>
              </a:graphicData>
            </a:graphic>
          </wp:inline>
        </w:drawing>
      </w:r>
      <w:r>
        <w:t xml:space="preserve">                  </w:t>
      </w:r>
      <w:r w:rsidR="5C4D1AE4">
        <w:t xml:space="preserve">   </w:t>
      </w:r>
    </w:p>
    <w:p w14:paraId="4956FB03" w14:textId="62B41820" w:rsidR="00251C91" w:rsidRPr="00D01090" w:rsidRDefault="00251C91" w:rsidP="00251C91">
      <w:pPr>
        <w:jc w:val="center"/>
        <w:rPr>
          <w:sz w:val="24"/>
          <w:szCs w:val="24"/>
        </w:rPr>
      </w:pPr>
      <w:r w:rsidRPr="00D01090">
        <w:rPr>
          <w:rFonts w:ascii="Times New Roman" w:hAnsi="Times New Roman" w:cs="Times New Roman"/>
          <w:b/>
          <w:bCs/>
          <w:sz w:val="24"/>
          <w:szCs w:val="24"/>
        </w:rPr>
        <w:t>Yes to Veg! Guide for Staff</w:t>
      </w:r>
    </w:p>
    <w:p w14:paraId="7A3A4DE9" w14:textId="22DCC413" w:rsidR="00251C91" w:rsidRPr="00D01090" w:rsidRDefault="318C2C74">
      <w:pPr>
        <w:rPr>
          <w:rFonts w:ascii="Times New Roman" w:hAnsi="Times New Roman" w:cs="Times New Roman"/>
          <w:sz w:val="24"/>
          <w:szCs w:val="24"/>
        </w:rPr>
      </w:pPr>
      <w:r w:rsidRPr="00D01090">
        <w:rPr>
          <w:rFonts w:ascii="Times New Roman" w:hAnsi="Times New Roman" w:cs="Times New Roman"/>
          <w:sz w:val="24"/>
          <w:szCs w:val="24"/>
        </w:rPr>
        <w:t xml:space="preserve">We are delighted your nursery will take part in the Yes to Veg! </w:t>
      </w:r>
      <w:r w:rsidR="17D504B5" w:rsidRPr="00D01090">
        <w:rPr>
          <w:rFonts w:ascii="Times New Roman" w:hAnsi="Times New Roman" w:cs="Times New Roman"/>
          <w:sz w:val="24"/>
          <w:szCs w:val="24"/>
        </w:rPr>
        <w:t>P</w:t>
      </w:r>
      <w:r w:rsidRPr="00D01090">
        <w:rPr>
          <w:rFonts w:ascii="Times New Roman" w:hAnsi="Times New Roman" w:cs="Times New Roman"/>
          <w:sz w:val="24"/>
          <w:szCs w:val="24"/>
        </w:rPr>
        <w:t>ro</w:t>
      </w:r>
      <w:r w:rsidR="4F24B0AB" w:rsidRPr="00D01090">
        <w:rPr>
          <w:rFonts w:ascii="Times New Roman" w:hAnsi="Times New Roman" w:cs="Times New Roman"/>
          <w:sz w:val="24"/>
          <w:szCs w:val="24"/>
        </w:rPr>
        <w:t>gramme</w:t>
      </w:r>
      <w:r w:rsidRPr="00D01090">
        <w:rPr>
          <w:rFonts w:ascii="Times New Roman" w:hAnsi="Times New Roman" w:cs="Times New Roman"/>
          <w:sz w:val="24"/>
          <w:szCs w:val="24"/>
        </w:rPr>
        <w:t>. We want to make it easier for children under 5 to eat and enjoy vegetables in a fun and interactive way. This will be done by improving their food environment, making veg</w:t>
      </w:r>
      <w:r w:rsidR="70A3B117"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more accessible and helping them take an active role in the process. </w:t>
      </w:r>
    </w:p>
    <w:p w14:paraId="23FE1FE3" w14:textId="77777777"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 xml:space="preserve">Background </w:t>
      </w:r>
    </w:p>
    <w:p w14:paraId="0B616B12" w14:textId="6AD90E15"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Research has shown us: </w:t>
      </w:r>
    </w:p>
    <w:p w14:paraId="6754327F" w14:textId="540E015E" w:rsidR="00251C91" w:rsidRPr="00D01090" w:rsidRDefault="3FFA83C4">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Palates of young children are super sensitive, food fussiness can be common, and at this stage they form strong food preferences and eating habits for life. This is the perfect age to explore new flavours and textures. Embedding positive food experiences at this stage can impact powerfully on their </w:t>
      </w:r>
      <w:r w:rsidR="212C7C54" w:rsidRPr="00D01090">
        <w:rPr>
          <w:rFonts w:ascii="Times New Roman" w:hAnsi="Times New Roman" w:cs="Times New Roman"/>
          <w:sz w:val="24"/>
          <w:szCs w:val="24"/>
        </w:rPr>
        <w:t>longer-term</w:t>
      </w:r>
      <w:r w:rsidRPr="00D01090">
        <w:rPr>
          <w:rFonts w:ascii="Times New Roman" w:hAnsi="Times New Roman" w:cs="Times New Roman"/>
          <w:sz w:val="24"/>
          <w:szCs w:val="24"/>
        </w:rPr>
        <w:t xml:space="preserve"> health and well-being outcomes. </w:t>
      </w:r>
    </w:p>
    <w:p w14:paraId="4C7C8199" w14:textId="506297E0" w:rsidR="00251C91" w:rsidRPr="00D01090" w:rsidRDefault="3FFA83C4" w:rsidP="4E200E29">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Rather than passively being told, young children learn best through play, being on the move, and</w:t>
      </w:r>
      <w:r w:rsidR="5E3D039A" w:rsidRPr="00D01090">
        <w:rPr>
          <w:rFonts w:ascii="Times New Roman" w:hAnsi="Times New Roman" w:cs="Times New Roman"/>
          <w:sz w:val="24"/>
          <w:szCs w:val="24"/>
        </w:rPr>
        <w:t xml:space="preserve"> actively</w:t>
      </w:r>
      <w:r w:rsidRPr="00D01090">
        <w:rPr>
          <w:rFonts w:ascii="Times New Roman" w:hAnsi="Times New Roman" w:cs="Times New Roman"/>
          <w:sz w:val="24"/>
          <w:szCs w:val="24"/>
        </w:rPr>
        <w:t xml:space="preserve"> making their own choices. </w:t>
      </w:r>
    </w:p>
    <w:p w14:paraId="4CA3370A" w14:textId="77777777" w:rsidR="00251C91" w:rsidRPr="00D01090" w:rsidRDefault="00251C91">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Young children respond well to repetition. </w:t>
      </w:r>
    </w:p>
    <w:p w14:paraId="44160599" w14:textId="77777777" w:rsidR="00251C91" w:rsidRPr="00D01090" w:rsidRDefault="00251C91">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Young children like to touch foods with their hands. They don’t like different foods mixed up. </w:t>
      </w:r>
    </w:p>
    <w:p w14:paraId="19A8F261" w14:textId="77777777" w:rsidR="00251C91" w:rsidRPr="00D01090" w:rsidRDefault="00251C91">
      <w:pPr>
        <w:rPr>
          <w:rFonts w:ascii="Times New Roman" w:hAnsi="Times New Roman" w:cs="Times New Roman"/>
          <w:sz w:val="24"/>
          <w:szCs w:val="24"/>
        </w:rPr>
      </w:pPr>
    </w:p>
    <w:p w14:paraId="36459411" w14:textId="68F85385"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 xml:space="preserve">How will the project work? </w:t>
      </w:r>
    </w:p>
    <w:p w14:paraId="6D6D09EF" w14:textId="786E4518" w:rsidR="00251C91"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 xml:space="preserve">1. Link nurseries with local organic </w:t>
      </w:r>
      <w:r w:rsidR="1A773DB1" w:rsidRPr="00D01090">
        <w:rPr>
          <w:rFonts w:ascii="Times New Roman" w:hAnsi="Times New Roman" w:cs="Times New Roman"/>
          <w:sz w:val="24"/>
          <w:szCs w:val="24"/>
        </w:rPr>
        <w:t xml:space="preserve">vegetable </w:t>
      </w:r>
      <w:r w:rsidRPr="00D01090">
        <w:rPr>
          <w:rFonts w:ascii="Times New Roman" w:hAnsi="Times New Roman" w:cs="Times New Roman"/>
          <w:sz w:val="24"/>
          <w:szCs w:val="24"/>
        </w:rPr>
        <w:t>supplier</w:t>
      </w:r>
      <w:r w:rsidR="1E545458" w:rsidRPr="00D01090">
        <w:rPr>
          <w:rFonts w:ascii="Times New Roman" w:hAnsi="Times New Roman" w:cs="Times New Roman"/>
          <w:sz w:val="24"/>
          <w:szCs w:val="24"/>
        </w:rPr>
        <w:t>.</w:t>
      </w:r>
    </w:p>
    <w:p w14:paraId="5B72C354"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2. Focus on 2 types of vegetables each week </w:t>
      </w:r>
    </w:p>
    <w:p w14:paraId="3D71E696" w14:textId="10383C1D"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3. Make veg</w:t>
      </w:r>
      <w:r w:rsidR="00AC7358"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a routine and normal part of the children’s surroundings </w:t>
      </w:r>
    </w:p>
    <w:p w14:paraId="4ACA3EBF" w14:textId="49774CD7" w:rsidR="00251C91" w:rsidRPr="00D01090" w:rsidRDefault="0BD7F2D0" w:rsidP="0BD7F2D0">
      <w:pPr>
        <w:rPr>
          <w:rFonts w:ascii="Times New Roman" w:hAnsi="Times New Roman" w:cs="Times New Roman"/>
          <w:sz w:val="24"/>
          <w:szCs w:val="24"/>
        </w:rPr>
      </w:pPr>
      <w:r w:rsidRPr="00D01090">
        <w:rPr>
          <w:rFonts w:ascii="Times New Roman" w:hAnsi="Times New Roman" w:cs="Times New Roman"/>
          <w:sz w:val="24"/>
          <w:szCs w:val="24"/>
        </w:rPr>
        <w:t>4. Embed veg</w:t>
      </w:r>
      <w:r w:rsidR="00AC7358"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in activities already happening at the nursery </w:t>
      </w:r>
    </w:p>
    <w:p w14:paraId="22CE1DA2" w14:textId="22198510" w:rsidR="00251C91" w:rsidRPr="00D01090" w:rsidRDefault="318C2C74">
      <w:pPr>
        <w:rPr>
          <w:rFonts w:ascii="Times New Roman" w:hAnsi="Times New Roman" w:cs="Times New Roman"/>
          <w:sz w:val="24"/>
          <w:szCs w:val="24"/>
        </w:rPr>
      </w:pPr>
      <w:r w:rsidRPr="00D01090">
        <w:rPr>
          <w:rFonts w:ascii="Times New Roman" w:hAnsi="Times New Roman" w:cs="Times New Roman"/>
          <w:sz w:val="24"/>
          <w:szCs w:val="24"/>
        </w:rPr>
        <w:t xml:space="preserve">5. Children take an active role in their food environment at nursery &amp; </w:t>
      </w:r>
      <w:r w:rsidR="087404E0" w:rsidRPr="00D01090">
        <w:rPr>
          <w:rFonts w:ascii="Times New Roman" w:hAnsi="Times New Roman" w:cs="Times New Roman"/>
          <w:sz w:val="24"/>
          <w:szCs w:val="24"/>
        </w:rPr>
        <w:t xml:space="preserve">at </w:t>
      </w:r>
      <w:r w:rsidRPr="00D01090">
        <w:rPr>
          <w:rFonts w:ascii="Times New Roman" w:hAnsi="Times New Roman" w:cs="Times New Roman"/>
          <w:sz w:val="24"/>
          <w:szCs w:val="24"/>
        </w:rPr>
        <w:t xml:space="preserve">home </w:t>
      </w:r>
    </w:p>
    <w:p w14:paraId="4AA30B4A" w14:textId="1382417B" w:rsidR="00AD0875" w:rsidRPr="00D01090" w:rsidRDefault="3FFA83C4" w:rsidP="4E200E29">
      <w:pPr>
        <w:rPr>
          <w:rFonts w:ascii="Times New Roman" w:hAnsi="Times New Roman" w:cs="Times New Roman"/>
          <w:sz w:val="24"/>
          <w:szCs w:val="24"/>
        </w:rPr>
      </w:pPr>
      <w:r w:rsidRPr="00D01090">
        <w:rPr>
          <w:rFonts w:ascii="Times New Roman" w:hAnsi="Times New Roman" w:cs="Times New Roman"/>
          <w:sz w:val="24"/>
          <w:szCs w:val="24"/>
        </w:rPr>
        <w:t xml:space="preserve">6. Share vegetables of the week with parents/carers to take home </w:t>
      </w:r>
    </w:p>
    <w:p w14:paraId="4ABB10E7" w14:textId="441709F1" w:rsidR="00AD0875"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 xml:space="preserve">We provide guidance and experience below about what worked well from our pilot projects. </w:t>
      </w:r>
      <w:r w:rsidR="65AFF8F9" w:rsidRPr="00D01090">
        <w:rPr>
          <w:rFonts w:ascii="Times New Roman" w:hAnsi="Times New Roman" w:cs="Times New Roman"/>
          <w:sz w:val="24"/>
          <w:szCs w:val="24"/>
        </w:rPr>
        <w:t xml:space="preserve">However, </w:t>
      </w:r>
      <w:r w:rsidRPr="00D01090">
        <w:rPr>
          <w:rFonts w:ascii="Times New Roman" w:hAnsi="Times New Roman" w:cs="Times New Roman"/>
          <w:sz w:val="24"/>
          <w:szCs w:val="24"/>
        </w:rPr>
        <w:t>each nursery has the flexibility to adapt to fit their own situation using the 6 core themes above.</w:t>
      </w:r>
    </w:p>
    <w:p w14:paraId="3CB02A1D" w14:textId="77777777" w:rsidR="00251C91" w:rsidRPr="00D01090" w:rsidRDefault="00251C91">
      <w:pPr>
        <w:rPr>
          <w:rFonts w:ascii="Times New Roman" w:hAnsi="Times New Roman" w:cs="Times New Roman"/>
          <w:b/>
          <w:bCs/>
          <w:sz w:val="24"/>
          <w:szCs w:val="24"/>
        </w:rPr>
      </w:pPr>
    </w:p>
    <w:p w14:paraId="410DBA11" w14:textId="36282214"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 xml:space="preserve">1. Link nurseries with local Organic supplier </w:t>
      </w:r>
    </w:p>
    <w:p w14:paraId="0108076B" w14:textId="4179EFDE" w:rsidR="00907B07" w:rsidRDefault="3FFA83C4" w:rsidP="6466D085">
      <w:pPr>
        <w:rPr>
          <w:rFonts w:ascii="Times New Roman" w:hAnsi="Times New Roman" w:cs="Times New Roman"/>
          <w:sz w:val="24"/>
          <w:szCs w:val="24"/>
        </w:rPr>
      </w:pPr>
      <w:r w:rsidRPr="6466D085">
        <w:rPr>
          <w:rFonts w:ascii="Times New Roman" w:hAnsi="Times New Roman" w:cs="Times New Roman"/>
          <w:sz w:val="24"/>
          <w:szCs w:val="24"/>
        </w:rPr>
        <w:t xml:space="preserve"> Each participating nursery will be linked with a local organic supplier who will supply veg</w:t>
      </w:r>
      <w:r w:rsidR="3FC2F73B" w:rsidRPr="6466D085">
        <w:rPr>
          <w:rFonts w:ascii="Times New Roman" w:hAnsi="Times New Roman" w:cs="Times New Roman"/>
          <w:sz w:val="24"/>
          <w:szCs w:val="24"/>
        </w:rPr>
        <w:t>etables</w:t>
      </w:r>
      <w:r w:rsidRPr="6466D085">
        <w:rPr>
          <w:rFonts w:ascii="Times New Roman" w:hAnsi="Times New Roman" w:cs="Times New Roman"/>
          <w:sz w:val="24"/>
          <w:szCs w:val="24"/>
        </w:rPr>
        <w:t xml:space="preserve"> free of charge for the duration of the project. Connection with the people that produce our veg</w:t>
      </w:r>
      <w:r w:rsidR="3FC2F73B" w:rsidRPr="6466D085">
        <w:rPr>
          <w:rFonts w:ascii="Times New Roman" w:hAnsi="Times New Roman" w:cs="Times New Roman"/>
          <w:sz w:val="24"/>
          <w:szCs w:val="24"/>
        </w:rPr>
        <w:t>etables</w:t>
      </w:r>
      <w:r w:rsidRPr="6466D085">
        <w:rPr>
          <w:rFonts w:ascii="Times New Roman" w:hAnsi="Times New Roman" w:cs="Times New Roman"/>
          <w:sz w:val="24"/>
          <w:szCs w:val="24"/>
        </w:rPr>
        <w:t xml:space="preserve"> can help young children understand where our veg</w:t>
      </w:r>
      <w:r w:rsidR="3FC2F73B" w:rsidRPr="6466D085">
        <w:rPr>
          <w:rFonts w:ascii="Times New Roman" w:hAnsi="Times New Roman" w:cs="Times New Roman"/>
          <w:sz w:val="24"/>
          <w:szCs w:val="24"/>
        </w:rPr>
        <w:t>etables</w:t>
      </w:r>
      <w:r w:rsidRPr="6466D085">
        <w:rPr>
          <w:rFonts w:ascii="Times New Roman" w:hAnsi="Times New Roman" w:cs="Times New Roman"/>
          <w:sz w:val="24"/>
          <w:szCs w:val="24"/>
        </w:rPr>
        <w:t xml:space="preserve"> come from</w:t>
      </w:r>
    </w:p>
    <w:p w14:paraId="46C76224" w14:textId="74134536" w:rsidR="00907B07" w:rsidRDefault="00907B07" w:rsidP="6466D085">
      <w:pPr>
        <w:rPr>
          <w:rFonts w:ascii="Times New Roman" w:hAnsi="Times New Roman" w:cs="Times New Roman"/>
          <w:sz w:val="24"/>
          <w:szCs w:val="24"/>
        </w:rPr>
      </w:pPr>
    </w:p>
    <w:p w14:paraId="1AA31115" w14:textId="7966E2E4" w:rsidR="00907B07" w:rsidRDefault="3FFA83C4">
      <w:pPr>
        <w:rPr>
          <w:rFonts w:ascii="Times New Roman" w:hAnsi="Times New Roman" w:cs="Times New Roman"/>
          <w:sz w:val="24"/>
          <w:szCs w:val="24"/>
        </w:rPr>
      </w:pPr>
      <w:r w:rsidRPr="6466D085">
        <w:rPr>
          <w:rFonts w:ascii="Times New Roman" w:hAnsi="Times New Roman" w:cs="Times New Roman"/>
          <w:sz w:val="24"/>
          <w:szCs w:val="24"/>
        </w:rPr>
        <w:t xml:space="preserve"> The children could take turns to welcome the delivery of the veg</w:t>
      </w:r>
      <w:r w:rsidR="3FC2F73B" w:rsidRPr="6466D085">
        <w:rPr>
          <w:rFonts w:ascii="Times New Roman" w:hAnsi="Times New Roman" w:cs="Times New Roman"/>
          <w:sz w:val="24"/>
          <w:szCs w:val="24"/>
        </w:rPr>
        <w:t>etables</w:t>
      </w:r>
      <w:r w:rsidRPr="6466D085">
        <w:rPr>
          <w:rFonts w:ascii="Times New Roman" w:hAnsi="Times New Roman" w:cs="Times New Roman"/>
          <w:sz w:val="24"/>
          <w:szCs w:val="24"/>
        </w:rPr>
        <w:t>, meeting the local supplier and be encouraged to be curious - for example, they could ask: “</w:t>
      </w:r>
      <w:r w:rsidRPr="6466D085">
        <w:rPr>
          <w:rFonts w:ascii="Times New Roman" w:hAnsi="Times New Roman" w:cs="Times New Roman"/>
          <w:i/>
          <w:iCs/>
          <w:sz w:val="24"/>
          <w:szCs w:val="24"/>
        </w:rPr>
        <w:t>Where did the veg</w:t>
      </w:r>
      <w:r w:rsidR="4F6C5D30" w:rsidRPr="6466D085">
        <w:rPr>
          <w:rFonts w:ascii="Times New Roman" w:hAnsi="Times New Roman" w:cs="Times New Roman"/>
          <w:i/>
          <w:iCs/>
          <w:sz w:val="24"/>
          <w:szCs w:val="24"/>
        </w:rPr>
        <w:t xml:space="preserve">etables </w:t>
      </w:r>
      <w:r w:rsidRPr="6466D085">
        <w:rPr>
          <w:rFonts w:ascii="Times New Roman" w:hAnsi="Times New Roman" w:cs="Times New Roman"/>
          <w:i/>
          <w:iCs/>
          <w:sz w:val="24"/>
          <w:szCs w:val="24"/>
        </w:rPr>
        <w:t xml:space="preserve"> come from</w:t>
      </w:r>
      <w:r w:rsidRPr="6466D085">
        <w:rPr>
          <w:rFonts w:ascii="Times New Roman" w:hAnsi="Times New Roman" w:cs="Times New Roman"/>
          <w:sz w:val="24"/>
          <w:szCs w:val="24"/>
        </w:rPr>
        <w:t>?” “</w:t>
      </w:r>
      <w:r w:rsidRPr="6466D085">
        <w:rPr>
          <w:rFonts w:ascii="Times New Roman" w:hAnsi="Times New Roman" w:cs="Times New Roman"/>
          <w:i/>
          <w:iCs/>
          <w:sz w:val="24"/>
          <w:szCs w:val="24"/>
        </w:rPr>
        <w:t>How far did it travel</w:t>
      </w:r>
      <w:r w:rsidRPr="6466D085">
        <w:rPr>
          <w:rFonts w:ascii="Times New Roman" w:hAnsi="Times New Roman" w:cs="Times New Roman"/>
          <w:sz w:val="24"/>
          <w:szCs w:val="24"/>
        </w:rPr>
        <w:t>?” “</w:t>
      </w:r>
      <w:r w:rsidRPr="6466D085">
        <w:rPr>
          <w:rFonts w:ascii="Times New Roman" w:hAnsi="Times New Roman" w:cs="Times New Roman"/>
          <w:i/>
          <w:iCs/>
          <w:sz w:val="24"/>
          <w:szCs w:val="24"/>
        </w:rPr>
        <w:t>What time of year does it grow best</w:t>
      </w:r>
      <w:r w:rsidRPr="6466D085">
        <w:rPr>
          <w:rFonts w:ascii="Times New Roman" w:hAnsi="Times New Roman" w:cs="Times New Roman"/>
          <w:sz w:val="24"/>
          <w:szCs w:val="24"/>
        </w:rPr>
        <w:t>?” “</w:t>
      </w:r>
      <w:r w:rsidRPr="6466D085">
        <w:rPr>
          <w:rFonts w:ascii="Times New Roman" w:hAnsi="Times New Roman" w:cs="Times New Roman"/>
          <w:i/>
          <w:iCs/>
          <w:sz w:val="24"/>
          <w:szCs w:val="24"/>
        </w:rPr>
        <w:t>How is it delivered?”</w:t>
      </w:r>
      <w:r w:rsidRPr="6466D085">
        <w:rPr>
          <w:rFonts w:ascii="Times New Roman" w:hAnsi="Times New Roman" w:cs="Times New Roman"/>
          <w:sz w:val="24"/>
          <w:szCs w:val="24"/>
        </w:rPr>
        <w:t xml:space="preserve"> For example, Locavore uses electric vans. Children could also help staff carry the veg</w:t>
      </w:r>
      <w:r w:rsidR="3FC2F73B" w:rsidRPr="6466D085">
        <w:rPr>
          <w:rFonts w:ascii="Times New Roman" w:hAnsi="Times New Roman" w:cs="Times New Roman"/>
          <w:sz w:val="24"/>
          <w:szCs w:val="24"/>
        </w:rPr>
        <w:t>etables</w:t>
      </w:r>
      <w:r w:rsidRPr="6466D085">
        <w:rPr>
          <w:rFonts w:ascii="Times New Roman" w:hAnsi="Times New Roman" w:cs="Times New Roman"/>
          <w:sz w:val="24"/>
          <w:szCs w:val="24"/>
        </w:rPr>
        <w:t xml:space="preserve"> to the kitchen, help to wash and cut them and share them with their peers.</w:t>
      </w:r>
    </w:p>
    <w:p w14:paraId="434EA536" w14:textId="0C25A120" w:rsidR="00251C91"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 xml:space="preserve"> </w:t>
      </w:r>
    </w:p>
    <w:p w14:paraId="105B5C54" w14:textId="77777777"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2. Focus on 2 types of vegetables per week</w:t>
      </w:r>
    </w:p>
    <w:p w14:paraId="201942F9"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Young children learn well with repetition. By focussing on only 2 types of vegetables per week with lots of repetition throughout the week, children are likely to become used to and comfortable with the vegetables being used. </w:t>
      </w:r>
    </w:p>
    <w:p w14:paraId="4A5580AC" w14:textId="77777777" w:rsidR="00907B07" w:rsidRDefault="00907B07">
      <w:pPr>
        <w:rPr>
          <w:rFonts w:ascii="Times New Roman" w:hAnsi="Times New Roman" w:cs="Times New Roman"/>
          <w:b/>
          <w:bCs/>
          <w:sz w:val="24"/>
          <w:szCs w:val="24"/>
        </w:rPr>
      </w:pPr>
    </w:p>
    <w:p w14:paraId="0319EBF2" w14:textId="7CD31EE7"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3. Make veg</w:t>
      </w:r>
      <w:r w:rsidR="006A348C" w:rsidRPr="00D01090">
        <w:rPr>
          <w:rFonts w:ascii="Times New Roman" w:hAnsi="Times New Roman" w:cs="Times New Roman"/>
          <w:b/>
          <w:bCs/>
          <w:sz w:val="24"/>
          <w:szCs w:val="24"/>
        </w:rPr>
        <w:t>etables</w:t>
      </w:r>
      <w:r w:rsidRPr="00D01090">
        <w:rPr>
          <w:rFonts w:ascii="Times New Roman" w:hAnsi="Times New Roman" w:cs="Times New Roman"/>
          <w:b/>
          <w:bCs/>
          <w:sz w:val="24"/>
          <w:szCs w:val="24"/>
        </w:rPr>
        <w:t xml:space="preserve"> a routine and normal part of the children’s surroundings </w:t>
      </w:r>
    </w:p>
    <w:p w14:paraId="26205ABF" w14:textId="2467615A" w:rsidR="00251C91"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 xml:space="preserve">Repetition &amp; play is key. Sensory learning allows young children to learn by using their senses (taste, hearing, sight, smell, touch) and play freely. This can be done by displaying the vegetables </w:t>
      </w:r>
      <w:r w:rsidR="078A3FD3" w:rsidRPr="00D01090">
        <w:rPr>
          <w:rFonts w:ascii="Times New Roman" w:hAnsi="Times New Roman" w:cs="Times New Roman"/>
          <w:sz w:val="24"/>
          <w:szCs w:val="24"/>
        </w:rPr>
        <w:t>in</w:t>
      </w:r>
      <w:r w:rsidRPr="00D01090">
        <w:rPr>
          <w:rFonts w:ascii="Times New Roman" w:hAnsi="Times New Roman" w:cs="Times New Roman"/>
          <w:sz w:val="24"/>
          <w:szCs w:val="24"/>
        </w:rPr>
        <w:t xml:space="preserve"> all areas of the nursery, so children could play with them and help themselves to the vegetables whenever they want to. </w:t>
      </w:r>
    </w:p>
    <w:p w14:paraId="1800CCBD" w14:textId="21D34454"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Using real veg</w:t>
      </w:r>
      <w:r w:rsidR="006A34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in the shopping corner is more fun </w:t>
      </w:r>
    </w:p>
    <w:p w14:paraId="33C8C280" w14:textId="7934B3F1" w:rsidR="00251C91"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 Taking the seeds from the tomatoes could be messy but they can dry the seeds and try to grow their own tomatoes. The texture of squish</w:t>
      </w:r>
      <w:r w:rsidR="4A025BB3" w:rsidRPr="00D01090">
        <w:rPr>
          <w:rFonts w:ascii="Times New Roman" w:hAnsi="Times New Roman" w:cs="Times New Roman"/>
          <w:sz w:val="24"/>
          <w:szCs w:val="24"/>
        </w:rPr>
        <w:t>y</w:t>
      </w:r>
      <w:r w:rsidRPr="00D01090">
        <w:rPr>
          <w:rFonts w:ascii="Times New Roman" w:hAnsi="Times New Roman" w:cs="Times New Roman"/>
          <w:sz w:val="24"/>
          <w:szCs w:val="24"/>
        </w:rPr>
        <w:t xml:space="preserve"> tomatoes can be an interesting sensation </w:t>
      </w:r>
    </w:p>
    <w:p w14:paraId="518B3A86"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 Rubbing kale leaves makes a funny noise </w:t>
      </w:r>
    </w:p>
    <w:p w14:paraId="6F2084E6"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 Do you know you can turn a carrot into a recorder? </w:t>
      </w:r>
    </w:p>
    <w:p w14:paraId="45753E91"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 Onions are smelly and can make you cry – why is that? And why do people cry sometimes? </w:t>
      </w:r>
    </w:p>
    <w:p w14:paraId="74399794"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 Broccolis look like trees, let’s pretend they are the trees for the dinosaurs </w:t>
      </w:r>
    </w:p>
    <w:p w14:paraId="1A8B6F9C"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 We can use beetroot as lipstick or to paint beautiful flowers </w:t>
      </w:r>
    </w:p>
    <w:p w14:paraId="0613423D" w14:textId="77777777" w:rsidR="00907B07" w:rsidRDefault="00907B07">
      <w:pPr>
        <w:rPr>
          <w:rFonts w:ascii="Times New Roman" w:hAnsi="Times New Roman" w:cs="Times New Roman"/>
          <w:b/>
          <w:bCs/>
          <w:sz w:val="24"/>
          <w:szCs w:val="24"/>
        </w:rPr>
      </w:pPr>
    </w:p>
    <w:p w14:paraId="4127A943" w14:textId="492E08C5"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 xml:space="preserve">4. Embed vegetables in activities already happening at the nursery </w:t>
      </w:r>
    </w:p>
    <w:p w14:paraId="5D732EE9"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Vegetables can help us with maths, for example by: </w:t>
      </w:r>
    </w:p>
    <w:p w14:paraId="4E2A4AE1" w14:textId="77777777" w:rsidR="00251C91" w:rsidRPr="00D01090" w:rsidRDefault="00251C91" w:rsidP="00251C91">
      <w:pPr>
        <w:ind w:firstLine="708"/>
        <w:rPr>
          <w:rFonts w:ascii="Times New Roman" w:hAnsi="Times New Roman" w:cs="Times New Roman"/>
          <w:sz w:val="24"/>
          <w:szCs w:val="24"/>
        </w:rPr>
      </w:pPr>
      <w:r w:rsidRPr="00D01090">
        <w:rPr>
          <w:rFonts w:ascii="Times New Roman" w:hAnsi="Times New Roman" w:cs="Times New Roman"/>
          <w:sz w:val="24"/>
          <w:szCs w:val="24"/>
        </w:rPr>
        <w:t xml:space="preserve">o Learning how to weigh them </w:t>
      </w:r>
    </w:p>
    <w:p w14:paraId="354105B8" w14:textId="2007C721" w:rsidR="00251C91" w:rsidRPr="00D01090" w:rsidRDefault="00251C91" w:rsidP="00251C91">
      <w:pPr>
        <w:ind w:firstLine="708"/>
        <w:rPr>
          <w:rFonts w:ascii="Times New Roman" w:hAnsi="Times New Roman" w:cs="Times New Roman"/>
          <w:sz w:val="24"/>
          <w:szCs w:val="24"/>
        </w:rPr>
      </w:pPr>
      <w:r w:rsidRPr="00D01090">
        <w:rPr>
          <w:rFonts w:ascii="Times New Roman" w:hAnsi="Times New Roman" w:cs="Times New Roman"/>
          <w:sz w:val="24"/>
          <w:szCs w:val="24"/>
        </w:rPr>
        <w:t>o Measuring the length of veg</w:t>
      </w:r>
      <w:r w:rsidR="006A34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w:t>
      </w:r>
    </w:p>
    <w:p w14:paraId="038560CB" w14:textId="77777777" w:rsidR="00251C91" w:rsidRPr="00D01090" w:rsidRDefault="00251C91" w:rsidP="00251C91">
      <w:pPr>
        <w:ind w:firstLine="708"/>
        <w:rPr>
          <w:rFonts w:ascii="Times New Roman" w:hAnsi="Times New Roman" w:cs="Times New Roman"/>
          <w:sz w:val="24"/>
          <w:szCs w:val="24"/>
        </w:rPr>
      </w:pPr>
      <w:r w:rsidRPr="00D01090">
        <w:rPr>
          <w:rFonts w:ascii="Times New Roman" w:hAnsi="Times New Roman" w:cs="Times New Roman"/>
          <w:sz w:val="24"/>
          <w:szCs w:val="24"/>
        </w:rPr>
        <w:t xml:space="preserve">o Counting and subtracting </w:t>
      </w:r>
    </w:p>
    <w:p w14:paraId="3E4AC45A" w14:textId="7777777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Explore songs about vegetables </w:t>
      </w:r>
    </w:p>
    <w:p w14:paraId="31353A18" w14:textId="77777777" w:rsidR="00251C91" w:rsidRPr="00D01090" w:rsidRDefault="00251C91">
      <w:pPr>
        <w:rPr>
          <w:rFonts w:ascii="Times New Roman" w:hAnsi="Times New Roman" w:cs="Times New Roman"/>
          <w:sz w:val="24"/>
          <w:szCs w:val="24"/>
        </w:rPr>
      </w:pPr>
      <w:r w:rsidRPr="6466D085">
        <w:rPr>
          <w:rFonts w:ascii="Times New Roman" w:hAnsi="Times New Roman" w:cs="Times New Roman"/>
          <w:sz w:val="24"/>
          <w:szCs w:val="24"/>
        </w:rPr>
        <w:t xml:space="preserve">Draw the vegetables of the week </w:t>
      </w:r>
    </w:p>
    <w:p w14:paraId="636CB2D9" w14:textId="780F2A61" w:rsidR="6466D085" w:rsidRDefault="6466D085" w:rsidP="6466D085">
      <w:pPr>
        <w:rPr>
          <w:rFonts w:ascii="Times New Roman" w:hAnsi="Times New Roman" w:cs="Times New Roman"/>
          <w:sz w:val="24"/>
          <w:szCs w:val="24"/>
        </w:rPr>
      </w:pPr>
    </w:p>
    <w:p w14:paraId="1276B839" w14:textId="281E203F"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By embedding veg</w:t>
      </w:r>
      <w:r w:rsidR="006A34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in the activities already planned for the week we increase the repetition around veg</w:t>
      </w:r>
      <w:r w:rsidR="006A34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being used that week. </w:t>
      </w:r>
    </w:p>
    <w:p w14:paraId="0849E104" w14:textId="77777777" w:rsidR="00251C91" w:rsidRPr="00D01090" w:rsidRDefault="00251C91">
      <w:pPr>
        <w:rPr>
          <w:rFonts w:ascii="Times New Roman" w:hAnsi="Times New Roman" w:cs="Times New Roman"/>
          <w:sz w:val="24"/>
          <w:szCs w:val="24"/>
        </w:rPr>
      </w:pPr>
    </w:p>
    <w:p w14:paraId="45A84FF2" w14:textId="6F862517"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5. The children take an active role in their food environment at nursery &amp; home</w:t>
      </w:r>
    </w:p>
    <w:p w14:paraId="662F01C3" w14:textId="77777777" w:rsidR="00766BB1" w:rsidRDefault="3FFA83C4">
      <w:pPr>
        <w:rPr>
          <w:rFonts w:ascii="Times New Roman" w:hAnsi="Times New Roman" w:cs="Times New Roman"/>
          <w:sz w:val="24"/>
          <w:szCs w:val="24"/>
        </w:rPr>
      </w:pPr>
      <w:r w:rsidRPr="00D01090">
        <w:rPr>
          <w:rFonts w:ascii="Times New Roman" w:hAnsi="Times New Roman" w:cs="Times New Roman"/>
          <w:sz w:val="24"/>
          <w:szCs w:val="24"/>
        </w:rPr>
        <w:t>We recommend encouraging the children to welcome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help carry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help wash and cut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and tak</w:t>
      </w:r>
      <w:r w:rsidR="7E4E02CD" w:rsidRPr="00D01090">
        <w:rPr>
          <w:rFonts w:ascii="Times New Roman" w:hAnsi="Times New Roman" w:cs="Times New Roman"/>
          <w:sz w:val="24"/>
          <w:szCs w:val="24"/>
        </w:rPr>
        <w:t>e</w:t>
      </w:r>
      <w:r w:rsidRPr="00D01090">
        <w:rPr>
          <w:rFonts w:ascii="Times New Roman" w:hAnsi="Times New Roman" w:cs="Times New Roman"/>
          <w:sz w:val="24"/>
          <w:szCs w:val="24"/>
        </w:rPr>
        <w:t xml:space="preserve"> turns to serve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to their peers.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should be displayed </w:t>
      </w:r>
      <w:r w:rsidR="6DD7CBE9" w:rsidRPr="00D01090">
        <w:rPr>
          <w:rFonts w:ascii="Times New Roman" w:hAnsi="Times New Roman" w:cs="Times New Roman"/>
          <w:sz w:val="24"/>
          <w:szCs w:val="24"/>
        </w:rPr>
        <w:t xml:space="preserve">in </w:t>
      </w:r>
      <w:r w:rsidRPr="00D01090">
        <w:rPr>
          <w:rFonts w:ascii="Times New Roman" w:hAnsi="Times New Roman" w:cs="Times New Roman"/>
          <w:sz w:val="24"/>
          <w:szCs w:val="24"/>
        </w:rPr>
        <w:t>different areas in the nursery. And where suitable, children should be able to help themselves to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when they want to.</w:t>
      </w:r>
    </w:p>
    <w:p w14:paraId="1195B513" w14:textId="18F766CA" w:rsidR="00251C91"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 xml:space="preserve"> </w:t>
      </w:r>
    </w:p>
    <w:p w14:paraId="2292276D" w14:textId="77777777" w:rsidR="00251C91" w:rsidRPr="00D01090" w:rsidRDefault="00251C91">
      <w:pPr>
        <w:rPr>
          <w:rFonts w:ascii="Times New Roman" w:hAnsi="Times New Roman" w:cs="Times New Roman"/>
          <w:b/>
          <w:bCs/>
          <w:sz w:val="24"/>
          <w:szCs w:val="24"/>
        </w:rPr>
      </w:pPr>
      <w:r w:rsidRPr="00D01090">
        <w:rPr>
          <w:rFonts w:ascii="Times New Roman" w:hAnsi="Times New Roman" w:cs="Times New Roman"/>
          <w:b/>
          <w:bCs/>
          <w:sz w:val="24"/>
          <w:szCs w:val="24"/>
        </w:rPr>
        <w:t xml:space="preserve">6. Share vegetables of the week with parents/carers to take home </w:t>
      </w:r>
    </w:p>
    <w:p w14:paraId="68B14C3F" w14:textId="64DC9489" w:rsidR="00251C91" w:rsidRPr="00D01090" w:rsidRDefault="3FFA83C4">
      <w:pPr>
        <w:rPr>
          <w:rFonts w:ascii="Times New Roman" w:hAnsi="Times New Roman" w:cs="Times New Roman"/>
          <w:sz w:val="24"/>
          <w:szCs w:val="24"/>
        </w:rPr>
      </w:pPr>
      <w:r w:rsidRPr="00D01090">
        <w:rPr>
          <w:rFonts w:ascii="Times New Roman" w:hAnsi="Times New Roman" w:cs="Times New Roman"/>
          <w:sz w:val="24"/>
          <w:szCs w:val="24"/>
        </w:rPr>
        <w:t>At the end of the day, parents and carers will also be invited to take the same veg</w:t>
      </w:r>
      <w:r w:rsidR="76653A29"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home so they can share the experience as a family. All vegetables will be local, seasonal, and organic. In our pilot project: </w:t>
      </w:r>
    </w:p>
    <w:p w14:paraId="0DDEBBA0" w14:textId="46A11B4B" w:rsidR="00251C91" w:rsidRPr="00D01090" w:rsidRDefault="3FFA83C4">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Some nurseries created “market stalls” at the entrance so parents can help themselves to the veg</w:t>
      </w:r>
      <w:r w:rsidR="50392821"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at pickup or drop-off times. </w:t>
      </w:r>
    </w:p>
    <w:p w14:paraId="41FD92A7" w14:textId="606B3926" w:rsidR="00251C91" w:rsidRPr="00D01090" w:rsidRDefault="3FFA83C4">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Other nurseries provided bags of the veg</w:t>
      </w:r>
      <w:r w:rsidR="157CF08C"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w:t>
      </w:r>
      <w:r w:rsidR="7A3E42C6" w:rsidRPr="00D01090">
        <w:rPr>
          <w:rFonts w:ascii="Times New Roman" w:hAnsi="Times New Roman" w:cs="Times New Roman"/>
          <w:sz w:val="24"/>
          <w:szCs w:val="24"/>
        </w:rPr>
        <w:t xml:space="preserve">and </w:t>
      </w:r>
      <w:r w:rsidRPr="00D01090">
        <w:rPr>
          <w:rFonts w:ascii="Times New Roman" w:hAnsi="Times New Roman" w:cs="Times New Roman"/>
          <w:sz w:val="24"/>
          <w:szCs w:val="24"/>
        </w:rPr>
        <w:t>include</w:t>
      </w:r>
      <w:r w:rsidR="1E80F0FA" w:rsidRPr="00D01090">
        <w:rPr>
          <w:rFonts w:ascii="Times New Roman" w:hAnsi="Times New Roman" w:cs="Times New Roman"/>
          <w:sz w:val="24"/>
          <w:szCs w:val="24"/>
        </w:rPr>
        <w:t>d</w:t>
      </w:r>
      <w:r w:rsidRPr="00D01090">
        <w:rPr>
          <w:rFonts w:ascii="Times New Roman" w:hAnsi="Times New Roman" w:cs="Times New Roman"/>
          <w:sz w:val="24"/>
          <w:szCs w:val="24"/>
        </w:rPr>
        <w:t xml:space="preserve"> a simple recipe that the children had been using in the nursery. </w:t>
      </w:r>
    </w:p>
    <w:p w14:paraId="092418FD" w14:textId="54D69B9F" w:rsidR="00251C91" w:rsidRPr="00D01090" w:rsidRDefault="3FFA83C4">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Some gave small packets of seeds (th</w:t>
      </w:r>
      <w:r w:rsidR="56E49F67" w:rsidRPr="00D01090">
        <w:rPr>
          <w:rFonts w:ascii="Times New Roman" w:hAnsi="Times New Roman" w:cs="Times New Roman"/>
          <w:sz w:val="24"/>
          <w:szCs w:val="24"/>
        </w:rPr>
        <w:t>ese</w:t>
      </w:r>
      <w:r w:rsidRPr="00D01090">
        <w:rPr>
          <w:rFonts w:ascii="Times New Roman" w:hAnsi="Times New Roman" w:cs="Times New Roman"/>
          <w:sz w:val="24"/>
          <w:szCs w:val="24"/>
        </w:rPr>
        <w:t xml:space="preserve"> can be provided) for parents to grow at home with their children if they wanted to. </w:t>
      </w:r>
    </w:p>
    <w:p w14:paraId="75C650A5" w14:textId="77777777" w:rsidR="00251C91" w:rsidRPr="00D01090" w:rsidRDefault="00251C91">
      <w:pPr>
        <w:rPr>
          <w:rFonts w:ascii="Times New Roman" w:hAnsi="Times New Roman" w:cs="Times New Roman"/>
          <w:sz w:val="24"/>
          <w:szCs w:val="24"/>
        </w:rPr>
      </w:pPr>
      <w:r w:rsidRPr="00D01090">
        <w:rPr>
          <w:rFonts w:ascii="Segoe UI Symbol" w:hAnsi="Segoe UI Symbol" w:cs="Segoe UI Symbol"/>
          <w:sz w:val="24"/>
          <w:szCs w:val="24"/>
        </w:rPr>
        <w:t>➢</w:t>
      </w:r>
      <w:r w:rsidRPr="00D01090">
        <w:rPr>
          <w:rFonts w:ascii="Times New Roman" w:hAnsi="Times New Roman" w:cs="Times New Roman"/>
          <w:sz w:val="24"/>
          <w:szCs w:val="24"/>
        </w:rPr>
        <w:t xml:space="preserve"> Parents and carers were encouraged to share what they were doing at home either through feedback sheets, photos or social media. Examples of what other nurseries have done: </w:t>
      </w:r>
    </w:p>
    <w:p w14:paraId="3CF7F053" w14:textId="11369387"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Crookfur Family Centre video - </w:t>
      </w:r>
      <w:hyperlink r:id="rId8" w:history="1">
        <w:r w:rsidRPr="00D01090">
          <w:rPr>
            <w:rStyle w:val="Hyperlink"/>
            <w:rFonts w:ascii="Times New Roman" w:hAnsi="Times New Roman" w:cs="Times New Roman"/>
            <w:sz w:val="24"/>
            <w:szCs w:val="24"/>
          </w:rPr>
          <w:t>https://www.youtube.com/watch?v=epfR5i_LDoo</w:t>
        </w:r>
      </w:hyperlink>
    </w:p>
    <w:p w14:paraId="781E51E3" w14:textId="5BB2BACC" w:rsidR="00251C91" w:rsidRPr="00D01090" w:rsidRDefault="00251C91">
      <w:pPr>
        <w:rPr>
          <w:rFonts w:ascii="Times New Roman" w:hAnsi="Times New Roman" w:cs="Times New Roman"/>
          <w:sz w:val="24"/>
          <w:szCs w:val="24"/>
        </w:rPr>
      </w:pPr>
      <w:r w:rsidRPr="00D01090">
        <w:rPr>
          <w:rFonts w:ascii="Times New Roman" w:hAnsi="Times New Roman" w:cs="Times New Roman"/>
          <w:sz w:val="24"/>
          <w:szCs w:val="24"/>
        </w:rPr>
        <w:t xml:space="preserve">Treetop Family Nurture Centre –  </w:t>
      </w:r>
      <w:hyperlink r:id="rId9" w:history="1">
        <w:r w:rsidRPr="00D01090">
          <w:rPr>
            <w:color w:val="0000FF"/>
            <w:sz w:val="24"/>
            <w:szCs w:val="24"/>
            <w:u w:val="single"/>
          </w:rPr>
          <w:t>Promoting veg consumption across the UK</w:t>
        </w:r>
      </w:hyperlink>
    </w:p>
    <w:p w14:paraId="6677FCE0" w14:textId="77777777" w:rsidR="00251C91" w:rsidRPr="00D01090" w:rsidRDefault="00251C91">
      <w:pPr>
        <w:rPr>
          <w:rFonts w:ascii="Times New Roman" w:hAnsi="Times New Roman" w:cs="Times New Roman"/>
          <w:sz w:val="24"/>
          <w:szCs w:val="24"/>
        </w:rPr>
      </w:pPr>
    </w:p>
    <w:p w14:paraId="2A94CB33" w14:textId="242D07B3" w:rsidR="00251C91" w:rsidRPr="00D01090" w:rsidRDefault="00251C91" w:rsidP="00251C91">
      <w:pPr>
        <w:jc w:val="center"/>
        <w:rPr>
          <w:rFonts w:ascii="Times New Roman" w:hAnsi="Times New Roman" w:cs="Times New Roman"/>
          <w:sz w:val="24"/>
          <w:szCs w:val="24"/>
        </w:rPr>
      </w:pPr>
      <w:r w:rsidRPr="00D01090">
        <w:rPr>
          <w:rFonts w:ascii="Times New Roman" w:hAnsi="Times New Roman" w:cs="Times New Roman"/>
          <w:sz w:val="24"/>
          <w:szCs w:val="24"/>
        </w:rPr>
        <w:t>Many thanks for your support.</w:t>
      </w:r>
    </w:p>
    <w:p w14:paraId="3832A4FF" w14:textId="77777777" w:rsidR="00251C91" w:rsidRPr="00D01090" w:rsidRDefault="00251C91">
      <w:pPr>
        <w:rPr>
          <w:rFonts w:ascii="Times New Roman" w:hAnsi="Times New Roman" w:cs="Times New Roman"/>
          <w:sz w:val="24"/>
          <w:szCs w:val="24"/>
        </w:rPr>
      </w:pPr>
    </w:p>
    <w:p w14:paraId="0506BACD" w14:textId="34C2CB72" w:rsidR="00251C91" w:rsidRPr="00D01090" w:rsidRDefault="318C2C74">
      <w:pPr>
        <w:rPr>
          <w:rFonts w:ascii="Times New Roman" w:hAnsi="Times New Roman" w:cs="Times New Roman"/>
          <w:b/>
          <w:bCs/>
          <w:sz w:val="24"/>
          <w:szCs w:val="24"/>
        </w:rPr>
      </w:pPr>
      <w:r w:rsidRPr="00D01090">
        <w:rPr>
          <w:rFonts w:ascii="Times New Roman" w:hAnsi="Times New Roman" w:cs="Times New Roman"/>
          <w:sz w:val="24"/>
          <w:szCs w:val="24"/>
        </w:rPr>
        <w:t>We look forward to the children having fun and getting to eat more veg</w:t>
      </w:r>
      <w:r w:rsidR="3D72D900" w:rsidRPr="00D01090">
        <w:rPr>
          <w:rFonts w:ascii="Times New Roman" w:hAnsi="Times New Roman" w:cs="Times New Roman"/>
          <w:sz w:val="24"/>
          <w:szCs w:val="24"/>
        </w:rPr>
        <w:t>etables</w:t>
      </w:r>
      <w:r w:rsidRPr="00D01090">
        <w:rPr>
          <w:rFonts w:ascii="Times New Roman" w:hAnsi="Times New Roman" w:cs="Times New Roman"/>
          <w:sz w:val="24"/>
          <w:szCs w:val="24"/>
        </w:rPr>
        <w:t xml:space="preserve"> at the same time. Contact details for further information Irina Martin, Senior Officer, Nourish Scotland (irina@nourishscotland.org.uk)</w:t>
      </w:r>
    </w:p>
    <w:sectPr w:rsidR="00251C91" w:rsidRPr="00D01090" w:rsidSect="00743BCF">
      <w:footerReference w:type="default" r:id="rId10"/>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ED36F9" w14:textId="77777777" w:rsidR="0027317C" w:rsidRDefault="0027317C" w:rsidP="00251C91">
      <w:pPr>
        <w:spacing w:after="0" w:line="240" w:lineRule="auto"/>
      </w:pPr>
      <w:r>
        <w:separator/>
      </w:r>
    </w:p>
  </w:endnote>
  <w:endnote w:type="continuationSeparator" w:id="0">
    <w:p w14:paraId="17378B83" w14:textId="77777777" w:rsidR="0027317C" w:rsidRDefault="0027317C" w:rsidP="00251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DengXian Light">
    <w:altName w:val="等线 Light"/>
    <w:panose1 w:val="00000000000000000000"/>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4219A3" w14:textId="08D0553D" w:rsidR="00251C91" w:rsidRDefault="00251C91">
    <w:pPr>
      <w:pStyle w:val="Footer"/>
    </w:pPr>
    <w:r>
      <w:t>Nourish (Scotland), 1 Summerhall Place, Edinburgh, EH9 1PL Company Limited by Guarantee (SC417014) and a Charity Registered in Scotland (SC048239)</w:t>
    </w:r>
  </w:p>
  <w:p w14:paraId="5164CCA8" w14:textId="77777777" w:rsidR="00251C91" w:rsidRDefault="00251C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7B176" w14:textId="77777777" w:rsidR="0027317C" w:rsidRDefault="0027317C" w:rsidP="00251C91">
      <w:pPr>
        <w:spacing w:after="0" w:line="240" w:lineRule="auto"/>
      </w:pPr>
      <w:r>
        <w:separator/>
      </w:r>
    </w:p>
  </w:footnote>
  <w:footnote w:type="continuationSeparator" w:id="0">
    <w:p w14:paraId="048ECCAF" w14:textId="77777777" w:rsidR="0027317C" w:rsidRDefault="0027317C" w:rsidP="00251C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C91"/>
    <w:rsid w:val="000E1A60"/>
    <w:rsid w:val="00110FE2"/>
    <w:rsid w:val="00251C91"/>
    <w:rsid w:val="0026153A"/>
    <w:rsid w:val="0027317C"/>
    <w:rsid w:val="002E587C"/>
    <w:rsid w:val="003F6DBA"/>
    <w:rsid w:val="00401D68"/>
    <w:rsid w:val="004A3910"/>
    <w:rsid w:val="00513A5F"/>
    <w:rsid w:val="00541E10"/>
    <w:rsid w:val="00555884"/>
    <w:rsid w:val="00581B2C"/>
    <w:rsid w:val="005B3BF4"/>
    <w:rsid w:val="006017A3"/>
    <w:rsid w:val="006A348C"/>
    <w:rsid w:val="006C35FD"/>
    <w:rsid w:val="00743BCF"/>
    <w:rsid w:val="00764C0C"/>
    <w:rsid w:val="00766BB1"/>
    <w:rsid w:val="007E1165"/>
    <w:rsid w:val="008565DF"/>
    <w:rsid w:val="008657BD"/>
    <w:rsid w:val="00895986"/>
    <w:rsid w:val="008959D9"/>
    <w:rsid w:val="00907B07"/>
    <w:rsid w:val="0097752E"/>
    <w:rsid w:val="00A50D9E"/>
    <w:rsid w:val="00A541B5"/>
    <w:rsid w:val="00AA4DBD"/>
    <w:rsid w:val="00AC7358"/>
    <w:rsid w:val="00AD0875"/>
    <w:rsid w:val="00AF3834"/>
    <w:rsid w:val="00AF3978"/>
    <w:rsid w:val="00BD7361"/>
    <w:rsid w:val="00BE6D35"/>
    <w:rsid w:val="00C231A0"/>
    <w:rsid w:val="00D01090"/>
    <w:rsid w:val="00D62145"/>
    <w:rsid w:val="00DD1D2B"/>
    <w:rsid w:val="00E07FAF"/>
    <w:rsid w:val="00EA5BDE"/>
    <w:rsid w:val="00F026E1"/>
    <w:rsid w:val="00F734F4"/>
    <w:rsid w:val="00F860DD"/>
    <w:rsid w:val="032CF67A"/>
    <w:rsid w:val="0675434D"/>
    <w:rsid w:val="06B0A0D5"/>
    <w:rsid w:val="078A3FD3"/>
    <w:rsid w:val="087404E0"/>
    <w:rsid w:val="093135A7"/>
    <w:rsid w:val="0BD7F2D0"/>
    <w:rsid w:val="0EB88D57"/>
    <w:rsid w:val="0EBC5D84"/>
    <w:rsid w:val="157CF08C"/>
    <w:rsid w:val="17D504B5"/>
    <w:rsid w:val="1A773DB1"/>
    <w:rsid w:val="1D897188"/>
    <w:rsid w:val="1E545458"/>
    <w:rsid w:val="1E80F0FA"/>
    <w:rsid w:val="212C7C54"/>
    <w:rsid w:val="24E5EE62"/>
    <w:rsid w:val="278CAD97"/>
    <w:rsid w:val="318C2C74"/>
    <w:rsid w:val="3D72D900"/>
    <w:rsid w:val="3FC2F73B"/>
    <w:rsid w:val="3FFA83C4"/>
    <w:rsid w:val="49B05711"/>
    <w:rsid w:val="4A025BB3"/>
    <w:rsid w:val="4C2C3A9D"/>
    <w:rsid w:val="4E200E29"/>
    <w:rsid w:val="4F24B0AB"/>
    <w:rsid w:val="4F6C5D30"/>
    <w:rsid w:val="50392821"/>
    <w:rsid w:val="56E49F67"/>
    <w:rsid w:val="56E51D04"/>
    <w:rsid w:val="5C4D1AE4"/>
    <w:rsid w:val="5E3D039A"/>
    <w:rsid w:val="6341C7C4"/>
    <w:rsid w:val="6466D085"/>
    <w:rsid w:val="65AFF8F9"/>
    <w:rsid w:val="6DD7CBE9"/>
    <w:rsid w:val="70A3B117"/>
    <w:rsid w:val="727321B8"/>
    <w:rsid w:val="76489264"/>
    <w:rsid w:val="76641FB6"/>
    <w:rsid w:val="76653A29"/>
    <w:rsid w:val="79532724"/>
    <w:rsid w:val="799F055D"/>
    <w:rsid w:val="7A3E42C6"/>
    <w:rsid w:val="7E4E02C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88B92"/>
  <w15:chartTrackingRefBased/>
  <w15:docId w15:val="{5D32AEC5-D5B5-4DC7-98D3-0E3A8A2C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G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51C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1C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1C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1C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1C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1C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1C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1C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1C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C9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51C9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51C9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51C9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51C9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51C9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51C9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51C9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51C9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51C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1C9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51C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1C9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51C91"/>
    <w:pPr>
      <w:spacing w:before="160"/>
      <w:jc w:val="center"/>
    </w:pPr>
    <w:rPr>
      <w:i/>
      <w:iCs/>
      <w:color w:val="404040" w:themeColor="text1" w:themeTint="BF"/>
    </w:rPr>
  </w:style>
  <w:style w:type="character" w:customStyle="1" w:styleId="QuoteChar">
    <w:name w:val="Quote Char"/>
    <w:basedOn w:val="DefaultParagraphFont"/>
    <w:link w:val="Quote"/>
    <w:uiPriority w:val="29"/>
    <w:rsid w:val="00251C91"/>
    <w:rPr>
      <w:i/>
      <w:iCs/>
      <w:color w:val="404040" w:themeColor="text1" w:themeTint="BF"/>
      <w:lang w:val="en-GB"/>
    </w:rPr>
  </w:style>
  <w:style w:type="paragraph" w:styleId="ListParagraph">
    <w:name w:val="List Paragraph"/>
    <w:basedOn w:val="Normal"/>
    <w:uiPriority w:val="34"/>
    <w:qFormat/>
    <w:rsid w:val="00251C91"/>
    <w:pPr>
      <w:ind w:left="720"/>
      <w:contextualSpacing/>
    </w:pPr>
  </w:style>
  <w:style w:type="character" w:styleId="IntenseEmphasis">
    <w:name w:val="Intense Emphasis"/>
    <w:basedOn w:val="DefaultParagraphFont"/>
    <w:uiPriority w:val="21"/>
    <w:qFormat/>
    <w:rsid w:val="00251C91"/>
    <w:rPr>
      <w:i/>
      <w:iCs/>
      <w:color w:val="0F4761" w:themeColor="accent1" w:themeShade="BF"/>
    </w:rPr>
  </w:style>
  <w:style w:type="paragraph" w:styleId="IntenseQuote">
    <w:name w:val="Intense Quote"/>
    <w:basedOn w:val="Normal"/>
    <w:next w:val="Normal"/>
    <w:link w:val="IntenseQuoteChar"/>
    <w:uiPriority w:val="30"/>
    <w:qFormat/>
    <w:rsid w:val="00251C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1C91"/>
    <w:rPr>
      <w:i/>
      <w:iCs/>
      <w:color w:val="0F4761" w:themeColor="accent1" w:themeShade="BF"/>
      <w:lang w:val="en-GB"/>
    </w:rPr>
  </w:style>
  <w:style w:type="character" w:styleId="IntenseReference">
    <w:name w:val="Intense Reference"/>
    <w:basedOn w:val="DefaultParagraphFont"/>
    <w:uiPriority w:val="32"/>
    <w:qFormat/>
    <w:rsid w:val="00251C91"/>
    <w:rPr>
      <w:b/>
      <w:bCs/>
      <w:smallCaps/>
      <w:color w:val="0F4761" w:themeColor="accent1" w:themeShade="BF"/>
      <w:spacing w:val="5"/>
    </w:rPr>
  </w:style>
  <w:style w:type="paragraph" w:styleId="Header">
    <w:name w:val="header"/>
    <w:basedOn w:val="Normal"/>
    <w:link w:val="HeaderChar"/>
    <w:uiPriority w:val="99"/>
    <w:unhideWhenUsed/>
    <w:rsid w:val="00251C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1C91"/>
    <w:rPr>
      <w:lang w:val="en-GB"/>
    </w:rPr>
  </w:style>
  <w:style w:type="paragraph" w:styleId="Footer">
    <w:name w:val="footer"/>
    <w:basedOn w:val="Normal"/>
    <w:link w:val="FooterChar"/>
    <w:uiPriority w:val="99"/>
    <w:unhideWhenUsed/>
    <w:rsid w:val="00251C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1C91"/>
    <w:rPr>
      <w:lang w:val="en-GB"/>
    </w:rPr>
  </w:style>
  <w:style w:type="character" w:styleId="Hyperlink">
    <w:name w:val="Hyperlink"/>
    <w:basedOn w:val="DefaultParagraphFont"/>
    <w:uiPriority w:val="99"/>
    <w:unhideWhenUsed/>
    <w:rsid w:val="00251C91"/>
    <w:rPr>
      <w:color w:val="467886" w:themeColor="hyperlink"/>
      <w:u w:val="single"/>
    </w:rPr>
  </w:style>
  <w:style w:type="character" w:styleId="UnresolvedMention">
    <w:name w:val="Unresolved Mention"/>
    <w:basedOn w:val="DefaultParagraphFont"/>
    <w:uiPriority w:val="99"/>
    <w:semiHidden/>
    <w:unhideWhenUsed/>
    <w:rsid w:val="00251C91"/>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epfR5i_LDoo"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youtube.com/watch?v=epfR5i_LDo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5</Words>
  <Characters>5107</Characters>
  <Application>Microsoft Office Word</Application>
  <DocSecurity>4</DocSecurity>
  <Lines>42</Lines>
  <Paragraphs>11</Paragraphs>
  <ScaleCrop>false</ScaleCrop>
  <Company>University of Glasgow</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 Garcia</dc:creator>
  <cp:keywords/>
  <dc:description/>
  <cp:lastModifiedBy>Ada Garcia</cp:lastModifiedBy>
  <cp:revision>21</cp:revision>
  <dcterms:created xsi:type="dcterms:W3CDTF">2025-10-07T20:36:00Z</dcterms:created>
  <dcterms:modified xsi:type="dcterms:W3CDTF">2025-11-27T11:04:00Z</dcterms:modified>
</cp:coreProperties>
</file>